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8A6" w:rsidRPr="006A4FB5" w:rsidRDefault="0054057E" w:rsidP="0054057E">
      <w:pPr>
        <w:wordWrap/>
        <w:spacing w:after="0" w:line="360" w:lineRule="auto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bookmarkStart w:id="0" w:name="_GoBack"/>
      <w:bookmarkEnd w:id="0"/>
      <w:r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 xml:space="preserve">Supplementary file 2: </w:t>
      </w:r>
      <w:r w:rsidR="006D3F8C"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 xml:space="preserve">Survey to determine the </w:t>
      </w:r>
      <w:r w:rsidR="001A68AA"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>feasibility and usefulness</w:t>
      </w:r>
      <w:r w:rsidR="006D3F8C"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 xml:space="preserve"> of Smart Cancer Care</w:t>
      </w:r>
      <w:r w:rsidR="001A68AA"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 xml:space="preserve"> (</w:t>
      </w:r>
      <w:r w:rsidR="001A68AA" w:rsidRPr="006A4FB5">
        <w:rPr>
          <w:rFonts w:ascii="Times New Roman" w:eastAsia="나눔고딕" w:hAnsi="Times New Roman" w:cs="Times New Roman" w:hint="eastAsia"/>
          <w:b/>
          <w:bCs/>
          <w:kern w:val="0"/>
          <w:sz w:val="22"/>
        </w:rPr>
        <w:t>f</w:t>
      </w:r>
      <w:r w:rsidR="001A68AA"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>or patients)</w:t>
      </w:r>
    </w:p>
    <w:p w:rsidR="005C68A6" w:rsidRPr="006A4FB5" w:rsidRDefault="005C68A6" w:rsidP="005B7756">
      <w:pPr>
        <w:spacing w:after="0" w:line="360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6D3F8C" w:rsidRPr="006A4FB5" w:rsidRDefault="001A68AA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/>
          <w:kern w:val="0"/>
          <w:szCs w:val="20"/>
        </w:rPr>
        <w:t>1. General characteristics of respondents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41"/>
        <w:gridCol w:w="2613"/>
        <w:gridCol w:w="1533"/>
        <w:gridCol w:w="2833"/>
      </w:tblGrid>
      <w:tr w:rsidR="006A4FB5" w:rsidRPr="006A4FB5" w:rsidTr="0071210E">
        <w:trPr>
          <w:trHeight w:val="709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Sex</w:t>
            </w:r>
          </w:p>
        </w:tc>
        <w:tc>
          <w:tcPr>
            <w:tcW w:w="26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an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ab/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W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man</w:t>
            </w:r>
          </w:p>
        </w:tc>
        <w:tc>
          <w:tcPr>
            <w:tcW w:w="15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6D6D6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7121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Age</w:t>
            </w:r>
          </w:p>
        </w:tc>
        <w:tc>
          <w:tcPr>
            <w:tcW w:w="283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7121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(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      )</w:t>
            </w:r>
          </w:p>
        </w:tc>
      </w:tr>
      <w:tr w:rsidR="006A4FB5" w:rsidRPr="006A4FB5" w:rsidTr="0071210E">
        <w:trPr>
          <w:trHeight w:val="882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Education level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1) Uneducated 2) Elementary school graduate 3) Middle school graduate</w:t>
            </w:r>
          </w:p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4) High school graduate 5) College graduate or higher</w:t>
            </w:r>
          </w:p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※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Uneducated: 1) Korean decipherable 2) Unable to decipher Korean</w:t>
            </w:r>
          </w:p>
        </w:tc>
      </w:tr>
      <w:tr w:rsidR="006A4FB5" w:rsidRPr="006A4FB5" w:rsidTr="0071210E">
        <w:trPr>
          <w:trHeight w:val="659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Marital Status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1) Married 2) Single 3) Widowed 4) Divorced 5) Others</w:t>
            </w:r>
          </w:p>
        </w:tc>
      </w:tr>
      <w:tr w:rsidR="006A4FB5" w:rsidRPr="006A4FB5" w:rsidTr="0071210E">
        <w:trPr>
          <w:trHeight w:val="729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ccupation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) None 2) Yes: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(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      )</w:t>
            </w:r>
          </w:p>
        </w:tc>
      </w:tr>
      <w:tr w:rsidR="006A4FB5" w:rsidRPr="006A4FB5" w:rsidTr="0071210E">
        <w:trPr>
          <w:trHeight w:val="716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Level of care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1) None 2) Spouse support 3) Family support (parents or siblings)</w:t>
            </w:r>
          </w:p>
          <w:p w:rsidR="001A68AA" w:rsidRPr="006A4FB5" w:rsidRDefault="001A68AA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4) Help from social worker 5) Others: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(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      )</w:t>
            </w:r>
          </w:p>
        </w:tc>
      </w:tr>
      <w:tr w:rsidR="006A4FB5" w:rsidRPr="006A4FB5" w:rsidTr="0071210E">
        <w:trPr>
          <w:trHeight w:val="716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Religion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) None 2) Christianity 3) Catholicism 4) Buddhism 5) Others: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(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      )</w:t>
            </w:r>
          </w:p>
        </w:tc>
      </w:tr>
      <w:tr w:rsidR="006A4FB5" w:rsidRPr="006A4FB5" w:rsidTr="0071210E">
        <w:trPr>
          <w:trHeight w:val="716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Income level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7F2012" w:rsidRPr="006A4FB5" w:rsidRDefault="007F2012" w:rsidP="001A68AA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Standard of household monthly income</w:t>
            </w:r>
          </w:p>
          <w:p w:rsidR="001A68AA" w:rsidRPr="006A4FB5" w:rsidRDefault="001A68AA" w:rsidP="007F2012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)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≤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.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5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million won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.51-3 million won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3)</w:t>
            </w:r>
            <w:r w:rsidR="007F2012" w:rsidRPr="006A4FB5">
              <w:t xml:space="preserve"> 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3.01-5 million won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 xml:space="preserve"> 4)</w:t>
            </w:r>
            <w:r w:rsidR="007F2012" w:rsidRPr="006A4FB5">
              <w:t xml:space="preserve"> </w:t>
            </w:r>
            <w:r w:rsidR="007F2012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5 million won &gt;</w:t>
            </w:r>
          </w:p>
        </w:tc>
      </w:tr>
      <w:tr w:rsidR="006A4FB5" w:rsidRPr="006A4FB5" w:rsidTr="0071210E">
        <w:trPr>
          <w:trHeight w:val="659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Current health status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1) Very good 2) Good 3) Fair 4) Poor 5) Very poor</w:t>
            </w:r>
          </w:p>
        </w:tc>
      </w:tr>
      <w:tr w:rsidR="006A4FB5" w:rsidRPr="006A4FB5" w:rsidTr="0071210E">
        <w:trPr>
          <w:trHeight w:val="880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Cancer treatment side effects symptom management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1A68AA" w:rsidRPr="006A4FB5" w:rsidRDefault="007F2012" w:rsidP="007F2012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) Know well 2) Know to some extent 3) Do not know 4)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 not know at all</w:t>
            </w:r>
          </w:p>
        </w:tc>
      </w:tr>
      <w:tr w:rsidR="006A4FB5" w:rsidRPr="006A4FB5" w:rsidTr="0071210E">
        <w:trPr>
          <w:trHeight w:val="474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210E" w:rsidRPr="006A4FB5" w:rsidRDefault="0071210E" w:rsidP="007121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Diagnosis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210E" w:rsidRPr="006A4FB5" w:rsidRDefault="0071210E" w:rsidP="007121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(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      )</w:t>
            </w:r>
          </w:p>
        </w:tc>
      </w:tr>
      <w:tr w:rsidR="006A4FB5" w:rsidRPr="006A4FB5" w:rsidTr="0071210E">
        <w:trPr>
          <w:trHeight w:val="211"/>
        </w:trPr>
        <w:tc>
          <w:tcPr>
            <w:tcW w:w="204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210E" w:rsidRPr="006A4FB5" w:rsidRDefault="0071210E" w:rsidP="007121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Cancer stage</w:t>
            </w:r>
          </w:p>
        </w:tc>
        <w:tc>
          <w:tcPr>
            <w:tcW w:w="697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1210E" w:rsidRPr="006A4FB5" w:rsidRDefault="0071210E" w:rsidP="0071210E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(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       )</w:t>
            </w:r>
          </w:p>
        </w:tc>
      </w:tr>
    </w:tbl>
    <w:p w:rsidR="001A68AA" w:rsidRPr="006A4FB5" w:rsidRDefault="001A68AA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1A68AA" w:rsidRPr="006A4FB5" w:rsidRDefault="003A372A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 w:hint="eastAsia"/>
          <w:kern w:val="0"/>
          <w:szCs w:val="20"/>
        </w:rPr>
        <w:t>2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. Please mark with √ in the appropriate box what you felt while using </w:t>
      </w:r>
      <w:r w:rsidRPr="006A4FB5">
        <w:rPr>
          <w:rFonts w:ascii="Times New Roman" w:eastAsia="굴림" w:hAnsi="Times New Roman" w:cs="Times New Roman" w:hint="eastAsia"/>
          <w:kern w:val="0"/>
          <w:szCs w:val="20"/>
        </w:rPr>
        <w:t>S</w:t>
      </w:r>
      <w:r w:rsidRPr="006A4FB5">
        <w:rPr>
          <w:rFonts w:ascii="Times New Roman" w:eastAsia="굴림" w:hAnsi="Times New Roman" w:cs="Times New Roman"/>
          <w:kern w:val="0"/>
          <w:szCs w:val="20"/>
        </w:rPr>
        <w:t>mart Cancer Care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2657"/>
        <w:gridCol w:w="1019"/>
        <w:gridCol w:w="1025"/>
        <w:gridCol w:w="1012"/>
        <w:gridCol w:w="961"/>
        <w:gridCol w:w="1019"/>
      </w:tblGrid>
      <w:tr w:rsidR="006A4FB5" w:rsidRPr="006A4FB5" w:rsidTr="008908D8">
        <w:trPr>
          <w:trHeight w:val="1296"/>
        </w:trPr>
        <w:tc>
          <w:tcPr>
            <w:tcW w:w="7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Item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Strongly disagree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Disagree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Neither agree nor disagree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Agree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Strongly agree</w:t>
            </w:r>
          </w:p>
        </w:tc>
      </w:tr>
      <w:tr w:rsidR="006A4FB5" w:rsidRPr="006A4FB5" w:rsidTr="008908D8">
        <w:trPr>
          <w:trHeight w:val="486"/>
        </w:trPr>
        <w:tc>
          <w:tcPr>
            <w:tcW w:w="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Cognitive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 xml:space="preserve">I was able to understand the </w:t>
            </w:r>
            <w:r w:rsidRPr="006A4FB5">
              <w:rPr>
                <w:rFonts w:ascii="Times New Roman" w:hAnsi="Times New Roman" w:cs="Times New Roman"/>
              </w:rPr>
              <w:lastRenderedPageBreak/>
              <w:t>purpose of the program appropriately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486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Overall, it was difficult to understand the contents of the program (reverse question)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486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 program was generally easy to use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520"/>
        </w:trPr>
        <w:tc>
          <w:tcPr>
            <w:tcW w:w="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feel uncomfortable entering my treatment status into the program (reverse question)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520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would feel comfortable if I managed side effects using the program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520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would recommend using this program for cancer patients around me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486"/>
        </w:trPr>
        <w:tc>
          <w:tcPr>
            <w:tcW w:w="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</w:rPr>
              <w:t>Written</w:t>
            </w: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eastAsia="맑은 고딕" w:hAnsi="Times New Roman" w:cs="Times New Roman"/>
              </w:rPr>
              <w:t>The contents entered in the program reflect my treatment status properly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486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re are too many items to respond to in the program's questionnaire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486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8908D8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need help from someone else to use the program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686"/>
        </w:trPr>
        <w:tc>
          <w:tcPr>
            <w:tcW w:w="706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8908D8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eastAsia="맑은 고딕" w:hAnsi="Times New Roman" w:cs="Times New Roman"/>
              </w:rPr>
              <w:t>Social</w:t>
            </w:r>
          </w:p>
          <w:p w:rsidR="00ED3400" w:rsidRPr="006A4FB5" w:rsidRDefault="00ED3400" w:rsidP="008908D8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 use of a management program for side effect symptoms will reduce hospital visits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8908D8">
        <w:trPr>
          <w:trHeight w:val="686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 program will be helpful when seeing medical staff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ED3400" w:rsidRPr="006A4FB5" w:rsidTr="008908D8">
        <w:trPr>
          <w:trHeight w:val="486"/>
        </w:trPr>
        <w:tc>
          <w:tcPr>
            <w:tcW w:w="706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31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ED3400" w:rsidRPr="006A4FB5" w:rsidRDefault="00ED3400" w:rsidP="008908D8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hope the program will be widely used.</w:t>
            </w: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ED3400" w:rsidRPr="006A4FB5" w:rsidRDefault="00ED3400" w:rsidP="00ED3400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:rsidR="003A372A" w:rsidRPr="006A4FB5" w:rsidRDefault="003A372A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ED3400" w:rsidRPr="006A4FB5" w:rsidRDefault="00ED3400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 w:hint="eastAsia"/>
          <w:kern w:val="0"/>
          <w:szCs w:val="20"/>
        </w:rPr>
        <w:t>3</w:t>
      </w:r>
      <w:r w:rsidRPr="006A4FB5">
        <w:rPr>
          <w:rFonts w:ascii="Times New Roman" w:eastAsia="굴림" w:hAnsi="Times New Roman" w:cs="Times New Roman"/>
          <w:kern w:val="0"/>
          <w:szCs w:val="20"/>
        </w:rPr>
        <w:t>. Experience using Smart Cancer Care (open-ended questions, recording of answers)</w:t>
      </w:r>
    </w:p>
    <w:p w:rsidR="008908D8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ED3400" w:rsidRPr="006A4FB5" w:rsidRDefault="00ED3400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/>
          <w:kern w:val="0"/>
          <w:szCs w:val="20"/>
        </w:rPr>
        <w:t>[</w:t>
      </w:r>
      <w:r w:rsidR="008908D8" w:rsidRPr="006A4FB5">
        <w:rPr>
          <w:rFonts w:ascii="Times New Roman" w:eastAsia="굴림" w:hAnsi="Times New Roman" w:cs="Times New Roman"/>
          <w:kern w:val="0"/>
          <w:szCs w:val="20"/>
        </w:rPr>
        <w:t>K</w:t>
      </w:r>
      <w:r w:rsidRPr="006A4FB5">
        <w:rPr>
          <w:rFonts w:ascii="Times New Roman" w:eastAsia="굴림" w:hAnsi="Times New Roman" w:cs="Times New Roman"/>
          <w:kern w:val="0"/>
          <w:szCs w:val="20"/>
        </w:rPr>
        <w:t>ey question] How was it when you used the app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as it helpful in managing side effects symptoms by comparing before and after using the app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lastRenderedPageBreak/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If so, what was the most helpful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hat was the most uncomfortable part of using the app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How would you like to correct the inconvenient part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Did you understand the contents of the app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How understandable is the anti-cancer side effect self-management program using the app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as it difficult to use even by yourself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hat was difficult about using it alone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How was the researcher helpful?</w:t>
      </w:r>
    </w:p>
    <w:p w:rsidR="008908D8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8908D8" w:rsidRPr="006A4FB5" w:rsidRDefault="008908D8" w:rsidP="008908D8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/>
          <w:kern w:val="0"/>
          <w:szCs w:val="20"/>
        </w:rPr>
        <w:t>[Probing question]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ere there any difficulties with downloading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ere there any difficulties in implementation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Did you have any difficulties logging in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ere there any problems with entering your cancer diagnosis and anticancer drug information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 xml:space="preserve"> Were there any problems with side effect symptom selection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ere there any problems with entering symptoms of side effects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 xml:space="preserve"> Were the side effect symptom assessment results expected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 xml:space="preserve">→ 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>Was the self-management content easy to apply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 xml:space="preserve"> Are there any details or features you would like to see added to the app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 xml:space="preserve"> Are you willing to continue using the app in the future?</w:t>
      </w:r>
    </w:p>
    <w:p w:rsidR="00ED3400" w:rsidRPr="006A4FB5" w:rsidRDefault="008908D8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="00ED3400" w:rsidRPr="006A4FB5">
        <w:rPr>
          <w:rFonts w:ascii="Times New Roman" w:eastAsia="굴림" w:hAnsi="Times New Roman" w:cs="Times New Roman"/>
          <w:kern w:val="0"/>
          <w:szCs w:val="20"/>
        </w:rPr>
        <w:t xml:space="preserve"> Would you recommend using the app to others?</w:t>
      </w:r>
    </w:p>
    <w:p w:rsidR="00A9364F" w:rsidRPr="006A4FB5" w:rsidRDefault="00A9364F" w:rsidP="00ED3400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pStyle w:val="a3"/>
        <w:wordWrap/>
        <w:spacing w:line="360" w:lineRule="auto"/>
        <w:jc w:val="right"/>
        <w:rPr>
          <w:rFonts w:ascii="Times New Roman" w:hAnsi="Times New Roman" w:cs="Times New Roman"/>
          <w:color w:val="auto"/>
        </w:rPr>
      </w:pPr>
      <w:r w:rsidRPr="006A4FB5">
        <w:rPr>
          <w:rFonts w:ascii="Times New Roman" w:eastAsia="나눔고딕" w:hAnsi="Times New Roman" w:cs="Times New Roman"/>
          <w:b/>
          <w:bCs/>
          <w:color w:val="auto"/>
        </w:rPr>
        <w:t>The survey is completed.</w:t>
      </w:r>
    </w:p>
    <w:p w:rsidR="00A9364F" w:rsidRPr="006A4FB5" w:rsidRDefault="00A9364F" w:rsidP="00A9364F">
      <w:pPr>
        <w:pStyle w:val="a3"/>
        <w:wordWrap/>
        <w:spacing w:line="360" w:lineRule="auto"/>
        <w:jc w:val="right"/>
        <w:rPr>
          <w:rFonts w:ascii="Times New Roman" w:hAnsi="Times New Roman" w:cs="Times New Roman"/>
          <w:color w:val="auto"/>
        </w:rPr>
      </w:pPr>
      <w:r w:rsidRPr="006A4FB5">
        <w:rPr>
          <w:rFonts w:ascii="Times New Roman" w:eastAsia="나눔고딕" w:hAnsi="Times New Roman" w:cs="Times New Roman"/>
          <w:b/>
          <w:bCs/>
          <w:color w:val="auto"/>
        </w:rPr>
        <w:t>Thank you for taking the time to complete this survey.</w:t>
      </w:r>
    </w:p>
    <w:p w:rsidR="006D3F8C" w:rsidRPr="006A4FB5" w:rsidRDefault="006D3F8C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/>
          <w:kern w:val="0"/>
          <w:szCs w:val="20"/>
        </w:rPr>
        <w:br w:type="page"/>
      </w:r>
    </w:p>
    <w:p w:rsidR="00A9364F" w:rsidRPr="006A4FB5" w:rsidRDefault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wordWrap/>
        <w:spacing w:after="0" w:line="360" w:lineRule="auto"/>
        <w:jc w:val="center"/>
        <w:textAlignment w:val="baseline"/>
        <w:rPr>
          <w:rFonts w:ascii="Times New Roman" w:eastAsia="굴림" w:hAnsi="Times New Roman" w:cs="Times New Roman"/>
          <w:kern w:val="0"/>
          <w:sz w:val="22"/>
        </w:rPr>
      </w:pPr>
      <w:r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>Survey to determine the feasibility and usefulness of Smart Cancer Care (</w:t>
      </w:r>
      <w:r w:rsidRPr="006A4FB5">
        <w:rPr>
          <w:rFonts w:ascii="Times New Roman" w:eastAsia="나눔고딕" w:hAnsi="Times New Roman" w:cs="Times New Roman" w:hint="eastAsia"/>
          <w:b/>
          <w:bCs/>
          <w:kern w:val="0"/>
          <w:sz w:val="22"/>
        </w:rPr>
        <w:t>f</w:t>
      </w:r>
      <w:r w:rsidRPr="006A4FB5">
        <w:rPr>
          <w:rFonts w:ascii="Times New Roman" w:eastAsia="나눔고딕" w:hAnsi="Times New Roman" w:cs="Times New Roman"/>
          <w:b/>
          <w:bCs/>
          <w:kern w:val="0"/>
          <w:sz w:val="22"/>
        </w:rPr>
        <w:t>or medical staff)</w:t>
      </w:r>
    </w:p>
    <w:p w:rsidR="00A9364F" w:rsidRPr="006A4FB5" w:rsidRDefault="00A9364F" w:rsidP="00A9364F">
      <w:pPr>
        <w:spacing w:after="0" w:line="360" w:lineRule="auto"/>
        <w:textAlignment w:val="baseline"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/>
          <w:kern w:val="0"/>
          <w:szCs w:val="20"/>
        </w:rPr>
        <w:t>1. General characteristics of respondents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7"/>
        <w:gridCol w:w="6593"/>
      </w:tblGrid>
      <w:tr w:rsidR="006A4FB5" w:rsidRPr="006A4FB5" w:rsidTr="00F5463B">
        <w:trPr>
          <w:trHeight w:val="399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E3EF6" w:rsidRPr="006A4FB5" w:rsidRDefault="00BE3EF6" w:rsidP="00A9364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Sex</w:t>
            </w:r>
          </w:p>
        </w:tc>
        <w:tc>
          <w:tcPr>
            <w:tcW w:w="6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BE3EF6" w:rsidRPr="006A4FB5" w:rsidRDefault="00BE3EF6" w:rsidP="00BE3EF6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M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an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ab/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W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man</w:t>
            </w:r>
          </w:p>
        </w:tc>
      </w:tr>
      <w:tr w:rsidR="006A4FB5" w:rsidRPr="006A4FB5" w:rsidTr="00F5463B">
        <w:trPr>
          <w:trHeight w:val="495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9364F" w:rsidRPr="006A4FB5" w:rsidRDefault="00BE3EF6" w:rsidP="00A9364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ccupation</w:t>
            </w:r>
          </w:p>
        </w:tc>
        <w:tc>
          <w:tcPr>
            <w:tcW w:w="6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9364F" w:rsidRPr="006A4FB5" w:rsidRDefault="00A9364F" w:rsidP="00BE3EF6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) </w:t>
            </w:r>
            <w:r w:rsidR="00BE3EF6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General practitioner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2) </w:t>
            </w:r>
            <w:r w:rsidR="00BE3EF6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Resident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3) </w:t>
            </w:r>
            <w:r w:rsidR="00BE3EF6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Specialist 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4) </w:t>
            </w:r>
            <w:r w:rsidR="00BE3EF6"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Nurse</w:t>
            </w:r>
          </w:p>
        </w:tc>
      </w:tr>
      <w:tr w:rsidR="006A4FB5" w:rsidRPr="006A4FB5" w:rsidTr="00F5463B">
        <w:trPr>
          <w:trHeight w:val="494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9364F" w:rsidRPr="006A4FB5" w:rsidRDefault="00A9364F" w:rsidP="00A9364F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Cancer treatment side effects symptom management</w:t>
            </w:r>
          </w:p>
        </w:tc>
        <w:tc>
          <w:tcPr>
            <w:tcW w:w="6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:rsidR="00A9364F" w:rsidRPr="006A4FB5" w:rsidRDefault="00A9364F" w:rsidP="00A9364F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1) Know well 2) Know to some extent 3) Do not know 4)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D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 not know at all</w:t>
            </w:r>
          </w:p>
        </w:tc>
      </w:tr>
      <w:tr w:rsidR="006A4FB5" w:rsidRPr="006A4FB5" w:rsidTr="00F5463B">
        <w:trPr>
          <w:trHeight w:val="266"/>
        </w:trPr>
        <w:tc>
          <w:tcPr>
            <w:tcW w:w="240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8D8D8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EF6" w:rsidRPr="006A4FB5" w:rsidRDefault="00BE3EF6" w:rsidP="00BE3EF6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Experience with cancer-related apps</w:t>
            </w:r>
          </w:p>
        </w:tc>
        <w:tc>
          <w:tcPr>
            <w:tcW w:w="65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E3EF6" w:rsidRPr="006A4FB5" w:rsidRDefault="00BE3EF6" w:rsidP="00BE3EF6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1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Yes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ab/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2)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 xml:space="preserve"> </w:t>
            </w:r>
            <w:r w:rsidRPr="006A4FB5">
              <w:rPr>
                <w:rFonts w:ascii="Times New Roman" w:eastAsia="굴림" w:hAnsi="Times New Roman" w:cs="Times New Roman" w:hint="eastAsia"/>
                <w:kern w:val="0"/>
                <w:szCs w:val="20"/>
              </w:rPr>
              <w:t>N</w:t>
            </w: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o</w:t>
            </w:r>
          </w:p>
        </w:tc>
      </w:tr>
    </w:tbl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 w:hint="eastAsia"/>
          <w:kern w:val="0"/>
          <w:szCs w:val="20"/>
        </w:rPr>
        <w:t>2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. Please mark with √ in the appropriate box what you felt while using </w:t>
      </w:r>
      <w:r w:rsidRPr="006A4FB5">
        <w:rPr>
          <w:rFonts w:ascii="Times New Roman" w:eastAsia="굴림" w:hAnsi="Times New Roman" w:cs="Times New Roman" w:hint="eastAsia"/>
          <w:kern w:val="0"/>
          <w:szCs w:val="20"/>
        </w:rPr>
        <w:t>S</w:t>
      </w:r>
      <w:r w:rsidRPr="006A4FB5">
        <w:rPr>
          <w:rFonts w:ascii="Times New Roman" w:eastAsia="굴림" w:hAnsi="Times New Roman" w:cs="Times New Roman"/>
          <w:kern w:val="0"/>
          <w:szCs w:val="20"/>
        </w:rPr>
        <w:t>mart Cancer Care.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7"/>
        <w:gridCol w:w="2657"/>
        <w:gridCol w:w="1019"/>
        <w:gridCol w:w="1025"/>
        <w:gridCol w:w="1012"/>
        <w:gridCol w:w="961"/>
        <w:gridCol w:w="1019"/>
      </w:tblGrid>
      <w:tr w:rsidR="006A4FB5" w:rsidRPr="006A4FB5" w:rsidTr="00F5463B">
        <w:trPr>
          <w:trHeight w:val="1141"/>
        </w:trPr>
        <w:tc>
          <w:tcPr>
            <w:tcW w:w="13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Item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Strongly disagree</w:t>
            </w: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Disagree</w:t>
            </w: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Neither agree nor disagree</w:t>
            </w: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Agree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A9364F" w:rsidRPr="006A4FB5" w:rsidRDefault="00A9364F" w:rsidP="000C4E01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  <w:sz w:val="22"/>
              </w:rPr>
              <w:t>Strongly agree</w:t>
            </w:r>
          </w:p>
        </w:tc>
      </w:tr>
      <w:tr w:rsidR="006A4FB5" w:rsidRPr="006A4FB5" w:rsidTr="00F5463B">
        <w:trPr>
          <w:trHeight w:val="428"/>
        </w:trPr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eastAsia="굴림" w:hAnsi="Times New Roman" w:cs="Times New Roman"/>
                <w:kern w:val="0"/>
                <w:szCs w:val="20"/>
              </w:rPr>
              <w:t>Cognitive</w:t>
            </w: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jc w:val="left"/>
              <w:rPr>
                <w:rFonts w:ascii="Times New Roman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was able to understand the purpose of the program appropriately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2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jc w:val="left"/>
              <w:rPr>
                <w:rFonts w:ascii="Times New Roman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Overall, it was difficult to understand the contents of the program (reverse question)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2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jc w:val="left"/>
              <w:rPr>
                <w:rFonts w:ascii="Times New Roman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 program was generally easy to use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58"/>
        </w:trPr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eastAsia="맑은 고딕" w:hAnsi="Times New Roman" w:cs="Times New Roman"/>
              </w:rPr>
              <w:t>I feel uncomfortable to check patient-related information through the program (reverse question)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5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would feel comfortable if the patients use the program to manage their side effect symptoms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5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would recommend using this program for the medical staff around me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28"/>
        </w:trPr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6A4FB5">
              <w:rPr>
                <w:rFonts w:ascii="Times New Roman" w:hAnsi="Times New Roman" w:cs="Times New Roman"/>
              </w:rPr>
              <w:t>Written</w:t>
            </w: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eastAsia="맑은 고딕" w:hAnsi="Times New Roman" w:cs="Times New Roman"/>
              </w:rPr>
              <w:t xml:space="preserve">Patient information available through the program is </w:t>
            </w:r>
            <w:r w:rsidRPr="006A4FB5">
              <w:rPr>
                <w:rFonts w:ascii="Times New Roman" w:eastAsia="맑은 고딕" w:hAnsi="Times New Roman" w:cs="Times New Roman"/>
              </w:rPr>
              <w:lastRenderedPageBreak/>
              <w:t>appropriate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2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eastAsia="맑은 고딕" w:hAnsi="Times New Roman" w:cs="Times New Roman"/>
              </w:rPr>
              <w:t>By checking the symptoms of the patient through the program, it helps to take appropriate measures for the patients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42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jc w:val="center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Additional functions are required to use the program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604"/>
        </w:trPr>
        <w:tc>
          <w:tcPr>
            <w:tcW w:w="1327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spacing w:line="276" w:lineRule="auto"/>
              <w:jc w:val="center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eastAsia="맑은 고딕" w:hAnsi="Times New Roman" w:cs="Times New Roman"/>
              </w:rPr>
              <w:t>Social</w:t>
            </w:r>
          </w:p>
          <w:p w:rsidR="00F5463B" w:rsidRPr="006A4FB5" w:rsidRDefault="00F5463B" w:rsidP="00F5463B">
            <w:pPr>
              <w:jc w:val="center"/>
              <w:rPr>
                <w:rFonts w:ascii="Times New Roman" w:eastAsia="맑은 고딕" w:hAnsi="Times New Roman" w:cs="Times New Roman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 program will reduce the overall burden of managing side effect symptoms on patients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6A4FB5" w:rsidRPr="006A4FB5" w:rsidTr="00F5463B">
        <w:trPr>
          <w:trHeight w:val="604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The program will be helpful to care for patients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F5463B" w:rsidRPr="006A4FB5" w:rsidTr="00F5463B">
        <w:trPr>
          <w:trHeight w:val="428"/>
        </w:trPr>
        <w:tc>
          <w:tcPr>
            <w:tcW w:w="1327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2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:rsidR="00F5463B" w:rsidRPr="006A4FB5" w:rsidRDefault="00F5463B" w:rsidP="00F5463B">
            <w:pPr>
              <w:spacing w:line="276" w:lineRule="auto"/>
              <w:jc w:val="left"/>
              <w:rPr>
                <w:rFonts w:ascii="Times New Roman" w:eastAsia="맑은 고딕" w:hAnsi="Times New Roman" w:cs="Times New Roman"/>
              </w:rPr>
            </w:pPr>
            <w:r w:rsidRPr="006A4FB5">
              <w:rPr>
                <w:rFonts w:ascii="Times New Roman" w:hAnsi="Times New Roman" w:cs="Times New Roman"/>
              </w:rPr>
              <w:t>I hope the program will be widely used.</w:t>
            </w: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96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0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F5463B" w:rsidRPr="006A4FB5" w:rsidRDefault="00F5463B" w:rsidP="00F5463B">
            <w:pPr>
              <w:widowControl/>
              <w:wordWrap/>
              <w:autoSpaceDE/>
              <w:autoSpaceDN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</w:tbl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 w:hint="eastAsia"/>
          <w:kern w:val="0"/>
          <w:szCs w:val="20"/>
        </w:rPr>
        <w:t>3</w:t>
      </w:r>
      <w:r w:rsidRPr="006A4FB5">
        <w:rPr>
          <w:rFonts w:ascii="Times New Roman" w:eastAsia="굴림" w:hAnsi="Times New Roman" w:cs="Times New Roman"/>
          <w:kern w:val="0"/>
          <w:szCs w:val="20"/>
        </w:rPr>
        <w:t>. Experience using Smart Cancer Care (open-ended questions, recording of answers)</w:t>
      </w:r>
    </w:p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Times New Roman" w:eastAsia="굴림" w:hAnsi="Times New Roman" w:cs="Times New Roman"/>
          <w:kern w:val="0"/>
          <w:szCs w:val="20"/>
        </w:rPr>
        <w:t>[Key question] How was it when you used the app?</w:t>
      </w:r>
      <w:r w:rsidR="00F5463B" w:rsidRPr="006A4FB5">
        <w:rPr>
          <w:rFonts w:ascii="Times New Roman" w:eastAsia="굴림" w:hAnsi="Times New Roman" w:cs="Times New Roman"/>
          <w:kern w:val="0"/>
          <w:szCs w:val="20"/>
        </w:rPr>
        <w:t xml:space="preserve"> How was it to check the patient's condition using the program?</w:t>
      </w:r>
    </w:p>
    <w:p w:rsidR="00F5463B" w:rsidRPr="006A4FB5" w:rsidRDefault="00A9364F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</w:t>
      </w:r>
      <w:r w:rsidR="00F5463B" w:rsidRPr="006A4FB5">
        <w:rPr>
          <w:rFonts w:ascii="Times New Roman" w:eastAsia="굴림" w:hAnsi="Times New Roman" w:cs="Times New Roman"/>
          <w:kern w:val="0"/>
          <w:szCs w:val="20"/>
        </w:rPr>
        <w:t>What was the most uncomfortable part of using the program?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How would you like to correct the inconvenient part?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Has the comparison of before and after using the program helped the patient manage side effects?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What, if any, was most helpful?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Did you understand the contents of the program?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How understandable is the anti-cancer side effect self-management program using the program?”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Was there anything else you would like to see added to the program?”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Are you willing to continue using the program in the future?”</w:t>
      </w:r>
    </w:p>
    <w:p w:rsidR="00F5463B" w:rsidRPr="006A4FB5" w:rsidRDefault="00F5463B" w:rsidP="00F5463B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  <w:r w:rsidRPr="006A4FB5">
        <w:rPr>
          <w:rFonts w:ascii="굴림" w:eastAsia="굴림" w:hAnsi="굴림" w:cs="Times New Roman" w:hint="eastAsia"/>
          <w:kern w:val="0"/>
          <w:szCs w:val="20"/>
        </w:rPr>
        <w:t>→</w:t>
      </w:r>
      <w:r w:rsidRPr="006A4FB5">
        <w:rPr>
          <w:rFonts w:ascii="Times New Roman" w:eastAsia="굴림" w:hAnsi="Times New Roman" w:cs="Times New Roman"/>
          <w:kern w:val="0"/>
          <w:szCs w:val="20"/>
        </w:rPr>
        <w:t xml:space="preserve"> Would you recommend others to use the program?”</w:t>
      </w:r>
    </w:p>
    <w:p w:rsidR="00A9364F" w:rsidRPr="006A4FB5" w:rsidRDefault="00A9364F" w:rsidP="00A9364F">
      <w:pPr>
        <w:widowControl/>
        <w:wordWrap/>
        <w:autoSpaceDE/>
        <w:autoSpaceDN/>
        <w:rPr>
          <w:rFonts w:ascii="Times New Roman" w:eastAsia="굴림" w:hAnsi="Times New Roman" w:cs="Times New Roman"/>
          <w:kern w:val="0"/>
          <w:szCs w:val="20"/>
        </w:rPr>
      </w:pPr>
    </w:p>
    <w:p w:rsidR="00A9364F" w:rsidRPr="006A4FB5" w:rsidRDefault="00A9364F" w:rsidP="00A9364F">
      <w:pPr>
        <w:pStyle w:val="a3"/>
        <w:wordWrap/>
        <w:spacing w:line="360" w:lineRule="auto"/>
        <w:jc w:val="right"/>
        <w:rPr>
          <w:rFonts w:ascii="Times New Roman" w:hAnsi="Times New Roman" w:cs="Times New Roman"/>
          <w:color w:val="auto"/>
        </w:rPr>
      </w:pPr>
      <w:r w:rsidRPr="006A4FB5">
        <w:rPr>
          <w:rFonts w:ascii="Times New Roman" w:eastAsia="나눔고딕" w:hAnsi="Times New Roman" w:cs="Times New Roman"/>
          <w:b/>
          <w:bCs/>
          <w:color w:val="auto"/>
        </w:rPr>
        <w:t>The survey is completed.</w:t>
      </w:r>
    </w:p>
    <w:p w:rsidR="00A9364F" w:rsidRPr="006A4FB5" w:rsidRDefault="00A9364F" w:rsidP="00F5463B">
      <w:pPr>
        <w:pStyle w:val="a3"/>
        <w:wordWrap/>
        <w:spacing w:line="360" w:lineRule="auto"/>
        <w:jc w:val="right"/>
        <w:rPr>
          <w:rFonts w:ascii="Times New Roman" w:hAnsi="Times New Roman" w:cs="Times New Roman"/>
          <w:color w:val="auto"/>
        </w:rPr>
      </w:pPr>
      <w:r w:rsidRPr="006A4FB5">
        <w:rPr>
          <w:rFonts w:ascii="Times New Roman" w:eastAsia="나눔고딕" w:hAnsi="Times New Roman" w:cs="Times New Roman"/>
          <w:b/>
          <w:bCs/>
          <w:color w:val="auto"/>
        </w:rPr>
        <w:t>Thank you for taking the time to complete this survey.</w:t>
      </w:r>
    </w:p>
    <w:sectPr w:rsidR="00A9364F" w:rsidRPr="006A4FB5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0866" w:rsidRDefault="00AB0866" w:rsidP="00226DEA">
      <w:pPr>
        <w:spacing w:after="0" w:line="240" w:lineRule="auto"/>
      </w:pPr>
      <w:r>
        <w:separator/>
      </w:r>
    </w:p>
  </w:endnote>
  <w:endnote w:type="continuationSeparator" w:id="0">
    <w:p w:rsidR="00AB0866" w:rsidRDefault="00AB0866" w:rsidP="00226D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고딕">
    <w:panose1 w:val="020D0604000000000000"/>
    <w:charset w:val="81"/>
    <w:family w:val="modern"/>
    <w:pitch w:val="variable"/>
    <w:sig w:usb0="800002A7" w:usb1="29D7FCFB" w:usb2="00000010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8440497"/>
      <w:docPartObj>
        <w:docPartGallery w:val="Page Numbers (Bottom of Page)"/>
        <w:docPartUnique/>
      </w:docPartObj>
    </w:sdtPr>
    <w:sdtEndPr/>
    <w:sdtContent>
      <w:p w:rsidR="00ED3400" w:rsidRDefault="00ED3400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A4FB5" w:rsidRPr="006A4FB5">
          <w:rPr>
            <w:noProof/>
            <w:lang w:val="ko-KR"/>
          </w:rPr>
          <w:t>5</w:t>
        </w:r>
        <w:r>
          <w:fldChar w:fldCharType="end"/>
        </w:r>
      </w:p>
    </w:sdtContent>
  </w:sdt>
  <w:p w:rsidR="00ED3400" w:rsidRDefault="00ED3400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0866" w:rsidRDefault="00AB0866" w:rsidP="00226DEA">
      <w:pPr>
        <w:spacing w:after="0" w:line="240" w:lineRule="auto"/>
      </w:pPr>
      <w:r>
        <w:separator/>
      </w:r>
    </w:p>
  </w:footnote>
  <w:footnote w:type="continuationSeparator" w:id="0">
    <w:p w:rsidR="00AB0866" w:rsidRDefault="00AB0866" w:rsidP="00226D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420948"/>
    <w:multiLevelType w:val="multilevel"/>
    <w:tmpl w:val="5C5A4F4A"/>
    <w:lvl w:ilvl="0"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BF374E"/>
    <w:multiLevelType w:val="multilevel"/>
    <w:tmpl w:val="C63A34CE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7B87871"/>
    <w:multiLevelType w:val="multilevel"/>
    <w:tmpl w:val="C65097E6"/>
    <w:lvl w:ilvl="0"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6504F62"/>
    <w:multiLevelType w:val="hybridMultilevel"/>
    <w:tmpl w:val="B7C0F908"/>
    <w:lvl w:ilvl="0" w:tplc="91EA6720">
      <w:start w:val="2"/>
      <w:numFmt w:val="decimalEnclosedCircle"/>
      <w:lvlText w:val="%1"/>
      <w:lvlJc w:val="left"/>
      <w:pPr>
        <w:ind w:left="400" w:firstLine="0"/>
      </w:pPr>
      <w:rPr>
        <w:rFonts w:ascii="바탕" w:eastAsia="바탕" w:hAnsi="바탕" w:cs="바탕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E993206"/>
    <w:multiLevelType w:val="multilevel"/>
    <w:tmpl w:val="BE88E0F2"/>
    <w:lvl w:ilvl="0"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F715E70"/>
    <w:multiLevelType w:val="multilevel"/>
    <w:tmpl w:val="7740664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8A6"/>
    <w:rsid w:val="00131977"/>
    <w:rsid w:val="00186885"/>
    <w:rsid w:val="001A68AA"/>
    <w:rsid w:val="001C51E5"/>
    <w:rsid w:val="00226DEA"/>
    <w:rsid w:val="003A372A"/>
    <w:rsid w:val="004C7986"/>
    <w:rsid w:val="0054057E"/>
    <w:rsid w:val="005B7756"/>
    <w:rsid w:val="005C68A6"/>
    <w:rsid w:val="00633491"/>
    <w:rsid w:val="006A4FB5"/>
    <w:rsid w:val="006D3F8C"/>
    <w:rsid w:val="0071210E"/>
    <w:rsid w:val="007F2012"/>
    <w:rsid w:val="008100AB"/>
    <w:rsid w:val="008908D8"/>
    <w:rsid w:val="00991335"/>
    <w:rsid w:val="00A24060"/>
    <w:rsid w:val="00A9364F"/>
    <w:rsid w:val="00AB0866"/>
    <w:rsid w:val="00BE3EF6"/>
    <w:rsid w:val="00C33EB4"/>
    <w:rsid w:val="00ED3400"/>
    <w:rsid w:val="00F5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EEABA54-92DB-4F75-B268-CAD49FE5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5C68A6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5C68A6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226DE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26DEA"/>
  </w:style>
  <w:style w:type="paragraph" w:styleId="a6">
    <w:name w:val="footer"/>
    <w:basedOn w:val="a"/>
    <w:link w:val="Char0"/>
    <w:uiPriority w:val="99"/>
    <w:unhideWhenUsed/>
    <w:rsid w:val="00226DE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26DEA"/>
  </w:style>
  <w:style w:type="character" w:styleId="a7">
    <w:name w:val="Placeholder Text"/>
    <w:basedOn w:val="a0"/>
    <w:uiPriority w:val="99"/>
    <w:semiHidden/>
    <w:rsid w:val="008908D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5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9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1</TotalTime>
  <Pages>5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표 지희</dc:creator>
  <cp:keywords/>
  <dc:description/>
  <cp:lastModifiedBy>Ock Minsu</cp:lastModifiedBy>
  <cp:revision>15</cp:revision>
  <dcterms:created xsi:type="dcterms:W3CDTF">2023-05-15T00:40:00Z</dcterms:created>
  <dcterms:modified xsi:type="dcterms:W3CDTF">2023-07-24T00:11:00Z</dcterms:modified>
</cp:coreProperties>
</file>